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0143" w14:textId="7D9F97DD" w:rsidR="00996BA7" w:rsidRDefault="00996BA7" w:rsidP="00996B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6BA7">
        <w:rPr>
          <w:rFonts w:ascii="Times New Roman" w:hAnsi="Times New Roman" w:cs="Times New Roman"/>
          <w:sz w:val="24"/>
          <w:szCs w:val="24"/>
        </w:rPr>
        <w:t>Supplementary material</w:t>
      </w:r>
      <w:r w:rsidR="00303259">
        <w:rPr>
          <w:rFonts w:ascii="Times New Roman" w:hAnsi="Times New Roman" w:cs="Times New Roman"/>
          <w:sz w:val="24"/>
          <w:szCs w:val="24"/>
        </w:rPr>
        <w:t>s 1</w:t>
      </w:r>
      <w:r w:rsidRPr="00996BA7">
        <w:rPr>
          <w:rFonts w:ascii="Times New Roman" w:hAnsi="Times New Roman" w:cs="Times New Roman"/>
          <w:sz w:val="24"/>
          <w:szCs w:val="24"/>
        </w:rPr>
        <w:t xml:space="preserve"> for</w:t>
      </w:r>
    </w:p>
    <w:p w14:paraId="657EB356" w14:textId="7C9F00DC" w:rsidR="007F414A" w:rsidRPr="00996BA7" w:rsidRDefault="00996BA7" w:rsidP="00996BA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6BA7">
        <w:rPr>
          <w:rFonts w:ascii="Times New Roman" w:hAnsi="Times New Roman" w:cs="Times New Roman"/>
          <w:b/>
          <w:bCs/>
          <w:sz w:val="24"/>
          <w:szCs w:val="24"/>
        </w:rPr>
        <w:t>Effects of Unilateral Dynamic Handgrip on Reaction Time and Error Rate</w:t>
      </w:r>
    </w:p>
    <w:p w14:paraId="6F74DAC6" w14:textId="1F4B2813" w:rsidR="00996BA7" w:rsidRDefault="00AD1E54" w:rsidP="00996BA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1E54">
        <w:rPr>
          <w:rFonts w:ascii="Times New Roman" w:hAnsi="Times New Roman" w:cs="Times New Roman"/>
          <w:sz w:val="24"/>
          <w:szCs w:val="24"/>
        </w:rPr>
        <w:t>Arash Mirifar*, Mengkai Luan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D1E54">
        <w:rPr>
          <w:rFonts w:ascii="Times New Roman" w:hAnsi="Times New Roman" w:cs="Times New Roman"/>
          <w:sz w:val="24"/>
          <w:szCs w:val="24"/>
        </w:rPr>
        <w:t>, and Felix Ehrlenspiel</w:t>
      </w:r>
    </w:p>
    <w:p w14:paraId="356924DF" w14:textId="77777777" w:rsidR="00353B09" w:rsidRPr="00353B09" w:rsidRDefault="00353B09" w:rsidP="00353B09">
      <w:pPr>
        <w:keepNext/>
        <w:keepLines/>
        <w:widowControl/>
        <w:spacing w:before="40" w:line="480" w:lineRule="auto"/>
        <w:jc w:val="left"/>
        <w:outlineLvl w:val="1"/>
        <w:rPr>
          <w:rFonts w:ascii="Times New Roman" w:eastAsia="等线 Light" w:hAnsi="Times New Roman" w:cs="Times New Roman"/>
          <w:b/>
          <w:bCs/>
          <w:kern w:val="0"/>
          <w:sz w:val="24"/>
          <w:szCs w:val="24"/>
          <w:shd w:val="clear" w:color="auto" w:fill="FFFFFF"/>
          <w:lang w:eastAsia="en-US" w:bidi="fa-IR"/>
        </w:rPr>
      </w:pPr>
      <w:r w:rsidRPr="00353B09">
        <w:rPr>
          <w:rFonts w:ascii="Times New Roman" w:eastAsia="等线 Light" w:hAnsi="Times New Roman" w:cs="Times New Roman"/>
          <w:b/>
          <w:bCs/>
          <w:kern w:val="0"/>
          <w:sz w:val="24"/>
          <w:szCs w:val="24"/>
          <w:shd w:val="clear" w:color="auto" w:fill="FFFFFF"/>
          <w:lang w:eastAsia="en-US" w:bidi="fa-IR"/>
        </w:rPr>
        <w:t>SRT Task</w:t>
      </w:r>
    </w:p>
    <w:p w14:paraId="4055E625" w14:textId="07818E20" w:rsidR="00353B09" w:rsidRDefault="00751FE0" w:rsidP="00AD18E9">
      <w:pPr>
        <w:widowControl/>
        <w:spacing w:line="480" w:lineRule="auto"/>
        <w:ind w:firstLine="720"/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</w:pPr>
      <w:bookmarkStart w:id="0" w:name="_Hlk50644075"/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ependent sample </w:t>
      </w:r>
      <w:r w:rsidRPr="00751FE0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test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on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SR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fa-IR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of the left handgrip-control pair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icated that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the SRTs in the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left handgrip group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did not differ </w:t>
      </w:r>
      <w:r w:rsid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significantly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with that in the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left control group</w:t>
      </w:r>
      <w:bookmarkStart w:id="1" w:name="_Hlk88834315"/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703536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</w:t>
      </w:r>
      <w:r w:rsid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30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="00703536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p</w:t>
      </w:r>
      <w:r w:rsid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  <w:r w:rsid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77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="00703536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d</w:t>
      </w:r>
      <w:r w:rsid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703536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12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  <w:bookmarkEnd w:id="1"/>
      <w:r w:rsid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353B0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imilar results were found for the right handgrip-control pair.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ependent sample </w:t>
      </w:r>
      <w:r w:rsidRPr="00CF483D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tests on the SRTs of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right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handgrip-control pair indicated that the SRTs in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righ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t handgrip group did not differ </w:t>
      </w:r>
      <w:r w:rsidR="00CF483D" w:rsidRP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significantly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with that in the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righ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control group</w:t>
      </w:r>
      <w:r w:rsid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CF483D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</w:t>
      </w:r>
      <w:r w:rsid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2D064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B52B1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35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="00CF483D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p</w:t>
      </w:r>
      <w:r w:rsidR="00CF483D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  <w:r w:rsidR="00B52B1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7</w:t>
      </w:r>
      <w:r w:rsidR="002D064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3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="00CF483D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d</w:t>
      </w:r>
      <w:r w:rsidR="00CF483D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CF483D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B52B1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14</w:t>
      </w:r>
      <w:r w:rsidR="002D064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(See in </w:t>
      </w:r>
      <w:r w:rsidR="002D0640" w:rsidRPr="00353B0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Figure </w:t>
      </w:r>
      <w:r w:rsidR="002D064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1)</w:t>
      </w:r>
      <w:r w:rsid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</w:p>
    <w:p w14:paraId="10360B35" w14:textId="0E1114F4" w:rsidR="00D121E0" w:rsidRPr="00353B09" w:rsidRDefault="00D121E0" w:rsidP="00AD18E9">
      <w:pPr>
        <w:widowControl/>
        <w:spacing w:line="480" w:lineRule="auto"/>
        <w:ind w:firstLine="720"/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</w:pPr>
      <w:r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Independent sample t tests on the error rates of the left handgrip-control pair indicated that the error rates in the left handgrip group did not differ significantly with that in the left control group</w:t>
      </w:r>
      <w:r w:rsidR="000F5FAD" w:rsidRPr="000F5FAD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="000F5FAD" w:rsidRPr="00D121E0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="000F5FAD"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 = 0.</w:t>
      </w:r>
      <w:r w:rsidR="000F5FA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94</w:t>
      </w:r>
      <w:r w:rsidR="000F5FAD"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, p = .</w:t>
      </w:r>
      <w:r w:rsidR="000F5FA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35</w:t>
      </w:r>
      <w:r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. Similar results were found for the right handgrip-control pair. Independent sample t tests on the error rates of the right handgrip-control pair indicated that the error rates in the right handgrip group did not differ significantly with that in the right control group </w:t>
      </w:r>
      <w:r w:rsidR="000F5FAD" w:rsidRPr="00D121E0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="000F5FAD"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 = 0.</w:t>
      </w:r>
      <w:r w:rsidR="000F5FA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59</w:t>
      </w:r>
      <w:r w:rsidR="000F5FAD"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, p = .</w:t>
      </w:r>
      <w:r w:rsidR="000F5FA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56</w:t>
      </w:r>
      <w:r w:rsidR="000F5FAD"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, d = 0.</w:t>
      </w:r>
      <w:r w:rsidR="00B733DE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23</w:t>
      </w:r>
      <w:r w:rsidRPr="00D121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(See in Table 1).</w:t>
      </w:r>
    </w:p>
    <w:bookmarkEnd w:id="0"/>
    <w:p w14:paraId="30C80813" w14:textId="77777777" w:rsidR="00353B09" w:rsidRPr="00353B09" w:rsidRDefault="00353B09" w:rsidP="00353B09">
      <w:pPr>
        <w:keepNext/>
        <w:keepLines/>
        <w:widowControl/>
        <w:spacing w:before="40" w:line="480" w:lineRule="auto"/>
        <w:jc w:val="left"/>
        <w:outlineLvl w:val="1"/>
        <w:rPr>
          <w:rFonts w:ascii="Times New Roman" w:eastAsia="等线 Light" w:hAnsi="Times New Roman" w:cs="Times New Roman"/>
          <w:b/>
          <w:bCs/>
          <w:kern w:val="0"/>
          <w:sz w:val="24"/>
          <w:szCs w:val="24"/>
          <w:shd w:val="clear" w:color="auto" w:fill="FFFFFF"/>
          <w:lang w:eastAsia="en-US" w:bidi="fa-IR"/>
        </w:rPr>
      </w:pPr>
      <w:r w:rsidRPr="00353B09">
        <w:rPr>
          <w:rFonts w:ascii="Times New Roman" w:eastAsia="等线 Light" w:hAnsi="Times New Roman" w:cs="Times New Roman"/>
          <w:b/>
          <w:bCs/>
          <w:kern w:val="0"/>
          <w:sz w:val="24"/>
          <w:szCs w:val="24"/>
          <w:shd w:val="clear" w:color="auto" w:fill="FFFFFF"/>
          <w:lang w:eastAsia="en-US" w:bidi="fa-IR"/>
        </w:rPr>
        <w:t>CRT Task</w:t>
      </w:r>
    </w:p>
    <w:p w14:paraId="59D9C60E" w14:textId="3E44381C" w:rsidR="00AD18E9" w:rsidRPr="00353B09" w:rsidRDefault="00AD18E9" w:rsidP="00AD18E9">
      <w:pPr>
        <w:widowControl/>
        <w:spacing w:line="480" w:lineRule="auto"/>
        <w:ind w:firstLine="720"/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</w:pP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ependent sample </w:t>
      </w:r>
      <w:r w:rsidRPr="00751FE0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test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on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3972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R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fa-IR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of the left handgrip-control pair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icated that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the </w:t>
      </w:r>
      <w:r w:rsidR="003972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RTs in the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left handgrip group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did not differ significantly with that in the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left control group </w:t>
      </w:r>
      <w:r w:rsidR="001B7C3F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79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="001B7C3F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p</w:t>
      </w:r>
      <w:r w:rsidR="001B7C3F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44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="001B7C3F"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d</w:t>
      </w:r>
      <w:r w:rsidR="001B7C3F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1B7C3F"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24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. </w:t>
      </w:r>
      <w:r w:rsidRPr="00353B0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imilar results were found for the right handgrip-control pair.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ependent sample </w:t>
      </w:r>
      <w:r w:rsidRPr="00CF483D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tests on the </w:t>
      </w:r>
      <w:r w:rsidR="003972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C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RTs of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right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lastRenderedPageBreak/>
        <w:t xml:space="preserve">handgrip-control pair indicated that the </w:t>
      </w:r>
      <w:r w:rsidR="003972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C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RTs in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righ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t handgrip group did not differ </w:t>
      </w:r>
      <w:r w:rsidRP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significantly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with that in the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righ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control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bookmarkStart w:id="2" w:name="_Hlk88836300"/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7</w:t>
      </w:r>
      <w:r w:rsidR="00D47354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1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p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4</w:t>
      </w:r>
      <w:r w:rsidR="00D47354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8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d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1B7C3F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24</w:t>
      </w:r>
      <w:bookmarkEnd w:id="2"/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(See in </w:t>
      </w:r>
      <w:r w:rsidRPr="00353B0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Figure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2).</w:t>
      </w:r>
    </w:p>
    <w:p w14:paraId="1CA589D0" w14:textId="0AC068A3" w:rsidR="00041D61" w:rsidRDefault="00041D61" w:rsidP="00041D61">
      <w:pPr>
        <w:widowControl/>
        <w:spacing w:line="480" w:lineRule="auto"/>
        <w:ind w:firstLine="720"/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</w:pP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ependent sample </w:t>
      </w:r>
      <w:r w:rsidRPr="00751FE0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test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on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="00AA65DC" w:rsidRPr="00AA65DC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error rates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of the left handgrip-control pair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icated that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the </w:t>
      </w:r>
      <w:r w:rsidR="00C73046" w:rsidRPr="00C7304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error rates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in the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left handgrip group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did not differ significantly with that in the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left control group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30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p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76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d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11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. </w:t>
      </w:r>
      <w:r w:rsidRPr="00353B0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Similar results were found for the right handgrip-control pair.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Independent sample </w:t>
      </w:r>
      <w:r w:rsidRPr="00CF483D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tests on the </w:t>
      </w:r>
      <w:r w:rsidR="00C73046" w:rsidRPr="00C7304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error rates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of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right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handgrip-control pair indicated that the </w:t>
      </w:r>
      <w:r w:rsidR="00C73046" w:rsidRPr="00C7304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error rates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in the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righ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t handgrip group did not differ </w:t>
      </w:r>
      <w:r w:rsidRPr="00CF483D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significantly 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with that in the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right</w:t>
      </w:r>
      <w:r w:rsidRPr="00751FE0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control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t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(30)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 w:rsidR="00EB2DA3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2F197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34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p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.</w:t>
      </w:r>
      <w:r w:rsidR="002F197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73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, </w:t>
      </w:r>
      <w:r w:rsidRPr="00703536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>d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=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</w:t>
      </w:r>
      <w:r w:rsidRPr="00703536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0.</w:t>
      </w:r>
      <w:r w:rsidR="002F197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17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 (See in </w:t>
      </w:r>
      <w:r w:rsidR="00023E9A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 xml:space="preserve">Table </w:t>
      </w:r>
      <w:r w:rsidR="00055C99"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  <w:t>).</w:t>
      </w:r>
    </w:p>
    <w:p w14:paraId="79AEBCC9" w14:textId="77777777" w:rsidR="00E570BB" w:rsidRPr="00353B09" w:rsidRDefault="00E570BB" w:rsidP="00041D61">
      <w:pPr>
        <w:widowControl/>
        <w:spacing w:line="480" w:lineRule="auto"/>
        <w:ind w:firstLine="720"/>
        <w:rPr>
          <w:rFonts w:ascii="Times New Roman" w:eastAsia="宋体" w:hAnsi="Times New Roman" w:cs="Times New Roman"/>
          <w:kern w:val="0"/>
          <w:sz w:val="24"/>
          <w:szCs w:val="24"/>
          <w:lang w:bidi="fa-IR"/>
        </w:rPr>
      </w:pPr>
    </w:p>
    <w:p w14:paraId="192AAF46" w14:textId="6051E97A" w:rsidR="00903F5E" w:rsidRDefault="00903F5E" w:rsidP="00996BA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76C5D0" w14:textId="77777777" w:rsidR="00903F5E" w:rsidRDefault="00903F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C352F3" w14:textId="2675314D" w:rsidR="00996BA7" w:rsidRDefault="00903F5E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3F5E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3F5E">
        <w:rPr>
          <w:rFonts w:ascii="Times New Roman" w:hAnsi="Times New Roman" w:cs="Times New Roman"/>
          <w:sz w:val="24"/>
          <w:szCs w:val="24"/>
        </w:rPr>
        <w:t xml:space="preserve">SRT of Groups </w:t>
      </w:r>
      <w:r>
        <w:rPr>
          <w:rFonts w:ascii="Times New Roman" w:hAnsi="Times New Roman" w:cs="Times New Roman"/>
          <w:sz w:val="24"/>
          <w:szCs w:val="24"/>
        </w:rPr>
        <w:t>in the pretest</w:t>
      </w:r>
    </w:p>
    <w:p w14:paraId="058100E0" w14:textId="3022999A" w:rsidR="00903F5E" w:rsidRDefault="00903F5E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3A6B633D" wp14:editId="439EEC29">
            <wp:extent cx="5274310" cy="256032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13501" w14:textId="4DF416E2" w:rsidR="00885EEF" w:rsidRDefault="00885EEF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1EC35B" w14:textId="77777777" w:rsidR="00885EEF" w:rsidRDefault="00885E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D9F761" w14:textId="616E7D56" w:rsidR="00903F5E" w:rsidRDefault="00885EEF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5EEF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3834C8">
        <w:rPr>
          <w:rFonts w:ascii="Times New Roman" w:hAnsi="Times New Roman" w:cs="Times New Roman"/>
          <w:sz w:val="24"/>
          <w:szCs w:val="24"/>
        </w:rPr>
        <w:t>2</w:t>
      </w:r>
      <w:r w:rsidR="001D37D7">
        <w:rPr>
          <w:rFonts w:ascii="Times New Roman" w:hAnsi="Times New Roman" w:cs="Times New Roman"/>
          <w:sz w:val="24"/>
          <w:szCs w:val="24"/>
        </w:rPr>
        <w:t xml:space="preserve"> </w:t>
      </w:r>
      <w:r w:rsidR="003834C8">
        <w:rPr>
          <w:rFonts w:ascii="Times New Roman" w:hAnsi="Times New Roman" w:cs="Times New Roman"/>
          <w:sz w:val="24"/>
          <w:szCs w:val="24"/>
        </w:rPr>
        <w:t>C</w:t>
      </w:r>
      <w:r w:rsidRPr="00885EEF">
        <w:rPr>
          <w:rFonts w:ascii="Times New Roman" w:hAnsi="Times New Roman" w:cs="Times New Roman"/>
          <w:sz w:val="24"/>
          <w:szCs w:val="24"/>
        </w:rPr>
        <w:t>RT of Groups in the pretest</w:t>
      </w:r>
    </w:p>
    <w:p w14:paraId="7753DD5E" w14:textId="6C59BC76" w:rsidR="00885EEF" w:rsidRDefault="003834C8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499FEEB5" wp14:editId="1E6D2BD9">
            <wp:extent cx="5274310" cy="256032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E073D" w14:textId="07686C9B" w:rsidR="003834C8" w:rsidRDefault="003834C8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1B27B0" w14:textId="48CE5950" w:rsidR="003834C8" w:rsidRDefault="003834C8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452BC1" w14:textId="77777777" w:rsidR="003834C8" w:rsidRDefault="003834C8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AF0822" w14:textId="77777777" w:rsidR="00885EEF" w:rsidRDefault="00885E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10F635" w14:textId="0F5F94E2" w:rsidR="00896C90" w:rsidRDefault="00896C90" w:rsidP="00896C9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22A7E">
        <w:rPr>
          <w:rFonts w:ascii="Times New Roman" w:hAnsi="Times New Roman" w:cs="Times New Roman"/>
          <w:sz w:val="24"/>
          <w:szCs w:val="24"/>
        </w:rPr>
        <w:t>rror rates</w:t>
      </w:r>
      <w:r w:rsidRPr="00903F5E">
        <w:rPr>
          <w:rFonts w:ascii="Times New Roman" w:hAnsi="Times New Roman" w:cs="Times New Roman"/>
          <w:sz w:val="24"/>
          <w:szCs w:val="24"/>
        </w:rPr>
        <w:t xml:space="preserve"> of Groups</w:t>
      </w:r>
      <w:r w:rsidRPr="00A22A7E">
        <w:t xml:space="preserve"> </w:t>
      </w:r>
      <w:r w:rsidRPr="00A22A7E">
        <w:rPr>
          <w:rFonts w:ascii="Times New Roman" w:hAnsi="Times New Roman" w:cs="Times New Roman"/>
          <w:sz w:val="24"/>
          <w:szCs w:val="24"/>
        </w:rPr>
        <w:t xml:space="preserve">when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2A7E">
        <w:rPr>
          <w:rFonts w:ascii="Times New Roman" w:hAnsi="Times New Roman" w:cs="Times New Roman"/>
          <w:sz w:val="24"/>
          <w:szCs w:val="24"/>
        </w:rPr>
        <w:t>RT Task was Executed</w:t>
      </w:r>
      <w:r w:rsidRPr="00903F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pre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96C90" w14:paraId="1B6715D7" w14:textId="77777777" w:rsidTr="00357052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9C235FB" w14:textId="77777777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A9DB939" w14:textId="77777777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FD78DC8" w14:textId="77777777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96C90" w14:paraId="1F28E374" w14:textId="77777777" w:rsidTr="00357052">
        <w:tc>
          <w:tcPr>
            <w:tcW w:w="2840" w:type="dxa"/>
            <w:tcBorders>
              <w:top w:val="single" w:sz="4" w:space="0" w:color="auto"/>
            </w:tcBorders>
          </w:tcPr>
          <w:p w14:paraId="5CBD86F6" w14:textId="77777777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handgrip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DEF6B7F" w14:textId="6281D480" w:rsidR="00896C90" w:rsidRDefault="00416ABA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6C9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4FBE911" w14:textId="43419E3F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6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6C90" w14:paraId="2B0B9615" w14:textId="77777777" w:rsidTr="00357052">
        <w:tc>
          <w:tcPr>
            <w:tcW w:w="2840" w:type="dxa"/>
          </w:tcPr>
          <w:p w14:paraId="7EAAAE68" w14:textId="77777777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 control</w:t>
            </w:r>
          </w:p>
        </w:tc>
        <w:tc>
          <w:tcPr>
            <w:tcW w:w="2841" w:type="dxa"/>
          </w:tcPr>
          <w:p w14:paraId="74F1C0BE" w14:textId="425B626A" w:rsidR="00896C90" w:rsidRDefault="00416ABA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96C9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41" w:type="dxa"/>
          </w:tcPr>
          <w:p w14:paraId="797C27B0" w14:textId="770C0BAB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16AB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96C90" w14:paraId="0B43872B" w14:textId="77777777" w:rsidTr="00357052">
        <w:tc>
          <w:tcPr>
            <w:tcW w:w="2840" w:type="dxa"/>
          </w:tcPr>
          <w:p w14:paraId="768962F1" w14:textId="77777777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handgrip</w:t>
            </w:r>
          </w:p>
        </w:tc>
        <w:tc>
          <w:tcPr>
            <w:tcW w:w="2841" w:type="dxa"/>
          </w:tcPr>
          <w:p w14:paraId="0FA5A40D" w14:textId="21B8068E" w:rsidR="00896C90" w:rsidRDefault="00416ABA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96C9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41" w:type="dxa"/>
          </w:tcPr>
          <w:p w14:paraId="60933ACC" w14:textId="0D89663E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6A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6C90" w14:paraId="29426179" w14:textId="77777777" w:rsidTr="00357052">
        <w:tc>
          <w:tcPr>
            <w:tcW w:w="2840" w:type="dxa"/>
            <w:tcBorders>
              <w:bottom w:val="single" w:sz="4" w:space="0" w:color="auto"/>
            </w:tcBorders>
          </w:tcPr>
          <w:p w14:paraId="38A5350B" w14:textId="77777777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control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34F0B838" w14:textId="4922E7E6" w:rsidR="00896C90" w:rsidRDefault="00416ABA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96C9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11D8124A" w14:textId="62969A88" w:rsidR="00896C90" w:rsidRDefault="00896C90" w:rsidP="0035705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6A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2A22875" w14:textId="77777777" w:rsidR="00896C90" w:rsidRDefault="00896C90" w:rsidP="00896C9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B7CA66" w14:textId="77777777" w:rsidR="00896C90" w:rsidRDefault="00896C90" w:rsidP="00885EE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2DA7FE" w14:textId="77777777" w:rsidR="00896C90" w:rsidRDefault="00896C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D7C1EA" w14:textId="7CDC8D82" w:rsidR="00885EEF" w:rsidRDefault="00D50059" w:rsidP="00885EE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89815347"/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885E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2A7E">
        <w:rPr>
          <w:rFonts w:ascii="Times New Roman" w:hAnsi="Times New Roman" w:cs="Times New Roman"/>
          <w:sz w:val="24"/>
          <w:szCs w:val="24"/>
        </w:rPr>
        <w:t>E</w:t>
      </w:r>
      <w:r w:rsidR="00A22A7E" w:rsidRPr="00A22A7E">
        <w:rPr>
          <w:rFonts w:ascii="Times New Roman" w:hAnsi="Times New Roman" w:cs="Times New Roman"/>
          <w:sz w:val="24"/>
          <w:szCs w:val="24"/>
        </w:rPr>
        <w:t>rror rates</w:t>
      </w:r>
      <w:r w:rsidR="00885EEF" w:rsidRPr="00903F5E">
        <w:rPr>
          <w:rFonts w:ascii="Times New Roman" w:hAnsi="Times New Roman" w:cs="Times New Roman"/>
          <w:sz w:val="24"/>
          <w:szCs w:val="24"/>
        </w:rPr>
        <w:t xml:space="preserve"> of Groups</w:t>
      </w:r>
      <w:r w:rsidR="00A22A7E" w:rsidRPr="00A22A7E">
        <w:t xml:space="preserve"> </w:t>
      </w:r>
      <w:r w:rsidR="00A22A7E" w:rsidRPr="00A22A7E">
        <w:rPr>
          <w:rFonts w:ascii="Times New Roman" w:hAnsi="Times New Roman" w:cs="Times New Roman"/>
          <w:sz w:val="24"/>
          <w:szCs w:val="24"/>
        </w:rPr>
        <w:t>when the CRT Task was Executed</w:t>
      </w:r>
      <w:r w:rsidR="00885EEF" w:rsidRPr="00903F5E">
        <w:rPr>
          <w:rFonts w:ascii="Times New Roman" w:hAnsi="Times New Roman" w:cs="Times New Roman"/>
          <w:sz w:val="24"/>
          <w:szCs w:val="24"/>
        </w:rPr>
        <w:t xml:space="preserve"> </w:t>
      </w:r>
      <w:r w:rsidR="00885EEF">
        <w:rPr>
          <w:rFonts w:ascii="Times New Roman" w:hAnsi="Times New Roman" w:cs="Times New Roman"/>
          <w:sz w:val="24"/>
          <w:szCs w:val="24"/>
        </w:rPr>
        <w:t>in the pre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50059" w14:paraId="3DE415AD" w14:textId="77777777" w:rsidTr="00D50059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F820825" w14:textId="7FAAD8D2" w:rsidR="00D50059" w:rsidRDefault="005100FC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A7F37DA" w14:textId="717580BE" w:rsidR="00D50059" w:rsidRDefault="00D72801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D8E79D0" w14:textId="71F5A4D2" w:rsidR="00D50059" w:rsidRDefault="00D72801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D50059" w14:paraId="764847F8" w14:textId="77777777" w:rsidTr="00D50059">
        <w:tc>
          <w:tcPr>
            <w:tcW w:w="2840" w:type="dxa"/>
            <w:tcBorders>
              <w:top w:val="single" w:sz="4" w:space="0" w:color="auto"/>
            </w:tcBorders>
          </w:tcPr>
          <w:p w14:paraId="72206403" w14:textId="6B8CE51C" w:rsidR="00D50059" w:rsidRDefault="00B80F9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handgrip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FA9C2F2" w14:textId="01D13B6B" w:rsidR="00D50059" w:rsidRDefault="00FE485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EA8A17F" w14:textId="462B2991" w:rsidR="00D50059" w:rsidRDefault="00D72801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50059" w14:paraId="17449269" w14:textId="77777777" w:rsidTr="00D50059">
        <w:tc>
          <w:tcPr>
            <w:tcW w:w="2840" w:type="dxa"/>
          </w:tcPr>
          <w:p w14:paraId="4DFDF632" w14:textId="751E821B" w:rsidR="00D50059" w:rsidRDefault="00B80F9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 control</w:t>
            </w:r>
          </w:p>
        </w:tc>
        <w:tc>
          <w:tcPr>
            <w:tcW w:w="2841" w:type="dxa"/>
          </w:tcPr>
          <w:p w14:paraId="22DAB4CE" w14:textId="527F7ED3" w:rsidR="00D50059" w:rsidRDefault="00FE485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%</w:t>
            </w:r>
          </w:p>
        </w:tc>
        <w:tc>
          <w:tcPr>
            <w:tcW w:w="2841" w:type="dxa"/>
          </w:tcPr>
          <w:p w14:paraId="3B57181B" w14:textId="456B9249" w:rsidR="00D50059" w:rsidRDefault="00D72801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906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50059" w14:paraId="70489BDF" w14:textId="77777777" w:rsidTr="00D50059">
        <w:tc>
          <w:tcPr>
            <w:tcW w:w="2840" w:type="dxa"/>
          </w:tcPr>
          <w:p w14:paraId="3CB18E60" w14:textId="0D9F2A5F" w:rsidR="00D50059" w:rsidRDefault="00B80F9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handgrip</w:t>
            </w:r>
          </w:p>
        </w:tc>
        <w:tc>
          <w:tcPr>
            <w:tcW w:w="2841" w:type="dxa"/>
          </w:tcPr>
          <w:p w14:paraId="02AFD69D" w14:textId="57568B9D" w:rsidR="00D50059" w:rsidRDefault="00FE485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  <w:tc>
          <w:tcPr>
            <w:tcW w:w="2841" w:type="dxa"/>
          </w:tcPr>
          <w:p w14:paraId="2EC9016E" w14:textId="0D81D967" w:rsidR="00D50059" w:rsidRDefault="00FE485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50059" w14:paraId="7A47EC49" w14:textId="77777777" w:rsidTr="00D50059">
        <w:tc>
          <w:tcPr>
            <w:tcW w:w="2840" w:type="dxa"/>
            <w:tcBorders>
              <w:bottom w:val="single" w:sz="4" w:space="0" w:color="auto"/>
            </w:tcBorders>
          </w:tcPr>
          <w:p w14:paraId="2C90B2B9" w14:textId="7768757F" w:rsidR="00D50059" w:rsidRDefault="00B80F9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control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46252EA9" w14:textId="06C3E173" w:rsidR="00D50059" w:rsidRDefault="00FE485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1B7BDFDD" w14:textId="3077BA7C" w:rsidR="00D50059" w:rsidRDefault="00FE485E" w:rsidP="00903F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</w:tbl>
    <w:p w14:paraId="74BE6DE4" w14:textId="488ABC76" w:rsidR="00903F5E" w:rsidRDefault="00903F5E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3"/>
    <w:p w14:paraId="0D6CE5CB" w14:textId="25B857F1" w:rsidR="00903F5E" w:rsidRDefault="00903F5E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127F0F" w14:textId="77777777" w:rsidR="00903F5E" w:rsidRPr="00996BA7" w:rsidRDefault="00903F5E" w:rsidP="00903F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03F5E" w:rsidRPr="00996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1BD7C" w14:textId="77777777" w:rsidR="00CC35C7" w:rsidRDefault="00CC35C7" w:rsidP="00996BA7">
      <w:r>
        <w:separator/>
      </w:r>
    </w:p>
  </w:endnote>
  <w:endnote w:type="continuationSeparator" w:id="0">
    <w:p w14:paraId="2B019195" w14:textId="77777777" w:rsidR="00CC35C7" w:rsidRDefault="00CC35C7" w:rsidP="0099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41500" w14:textId="77777777" w:rsidR="00CC35C7" w:rsidRDefault="00CC35C7" w:rsidP="00996BA7">
      <w:r>
        <w:separator/>
      </w:r>
    </w:p>
  </w:footnote>
  <w:footnote w:type="continuationSeparator" w:id="0">
    <w:p w14:paraId="1F9D4505" w14:textId="77777777" w:rsidR="00CC35C7" w:rsidRDefault="00CC35C7" w:rsidP="00996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0E52"/>
    <w:rsid w:val="00023E9A"/>
    <w:rsid w:val="00041D61"/>
    <w:rsid w:val="00053E32"/>
    <w:rsid w:val="00055C99"/>
    <w:rsid w:val="000E4C51"/>
    <w:rsid w:val="000F5FAD"/>
    <w:rsid w:val="00152789"/>
    <w:rsid w:val="001B7C3F"/>
    <w:rsid w:val="001D37D7"/>
    <w:rsid w:val="001F6D43"/>
    <w:rsid w:val="002577E0"/>
    <w:rsid w:val="002D0640"/>
    <w:rsid w:val="002F1979"/>
    <w:rsid w:val="00303259"/>
    <w:rsid w:val="00332C87"/>
    <w:rsid w:val="00353B09"/>
    <w:rsid w:val="003834C8"/>
    <w:rsid w:val="003972A3"/>
    <w:rsid w:val="00416ABA"/>
    <w:rsid w:val="005100FC"/>
    <w:rsid w:val="00703536"/>
    <w:rsid w:val="00751FE0"/>
    <w:rsid w:val="00790640"/>
    <w:rsid w:val="008423EB"/>
    <w:rsid w:val="00885EEF"/>
    <w:rsid w:val="00896C90"/>
    <w:rsid w:val="00903F5E"/>
    <w:rsid w:val="00996BA7"/>
    <w:rsid w:val="00A22A7E"/>
    <w:rsid w:val="00AA65DC"/>
    <w:rsid w:val="00AD18E9"/>
    <w:rsid w:val="00AD1E54"/>
    <w:rsid w:val="00B20E52"/>
    <w:rsid w:val="00B52B19"/>
    <w:rsid w:val="00B733DE"/>
    <w:rsid w:val="00B80F9E"/>
    <w:rsid w:val="00BB2F7B"/>
    <w:rsid w:val="00C73046"/>
    <w:rsid w:val="00CC35C7"/>
    <w:rsid w:val="00CF483D"/>
    <w:rsid w:val="00D121E0"/>
    <w:rsid w:val="00D47354"/>
    <w:rsid w:val="00D50059"/>
    <w:rsid w:val="00D72801"/>
    <w:rsid w:val="00D903CC"/>
    <w:rsid w:val="00DC6B8E"/>
    <w:rsid w:val="00E04DC9"/>
    <w:rsid w:val="00E570BB"/>
    <w:rsid w:val="00EB2DA3"/>
    <w:rsid w:val="00FE38AD"/>
    <w:rsid w:val="00FE485E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A6FC6"/>
  <w15:chartTrackingRefBased/>
  <w15:docId w15:val="{86CC4589-FA40-46EA-A2AD-2C5085F27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8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6B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6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6BA7"/>
    <w:rPr>
      <w:sz w:val="18"/>
      <w:szCs w:val="18"/>
    </w:rPr>
  </w:style>
  <w:style w:type="table" w:styleId="TableGrid">
    <w:name w:val="Table Grid"/>
    <w:basedOn w:val="TableNormal"/>
    <w:uiPriority w:val="59"/>
    <w:rsid w:val="00D50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500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3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72mub</dc:creator>
  <cp:keywords/>
  <dc:description/>
  <cp:lastModifiedBy>ge72mub</cp:lastModifiedBy>
  <cp:revision>36</cp:revision>
  <dcterms:created xsi:type="dcterms:W3CDTF">2021-11-25T08:09:00Z</dcterms:created>
  <dcterms:modified xsi:type="dcterms:W3CDTF">2021-12-07T16:33:00Z</dcterms:modified>
</cp:coreProperties>
</file>